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2FC15" w14:textId="45C292B8" w:rsidR="00975B34" w:rsidRPr="00AE15DE" w:rsidRDefault="00975B34" w:rsidP="00A317F6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AE15DE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396939">
        <w:rPr>
          <w:rFonts w:ascii="Times New Roman" w:hAnsi="Times New Roman" w:cs="Times New Roman"/>
          <w:b/>
          <w:bCs/>
          <w:sz w:val="36"/>
          <w:szCs w:val="36"/>
        </w:rPr>
        <w:t>material</w:t>
      </w:r>
    </w:p>
    <w:p w14:paraId="009D79BE" w14:textId="5C1EC285" w:rsidR="00EF2CB1" w:rsidRPr="00EF2CB1" w:rsidRDefault="00EF2CB1" w:rsidP="00EF2C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2CB1">
        <w:rPr>
          <w:rFonts w:ascii="Times New Roman" w:hAnsi="Times New Roman" w:cs="Times New Roman"/>
          <w:sz w:val="24"/>
          <w:szCs w:val="24"/>
        </w:rPr>
        <w:t>Intensive versus less-intensive antileukemic therapy in older adults with acute myeloid leukemia: a systematic review</w:t>
      </w:r>
    </w:p>
    <w:p w14:paraId="1B5E8000" w14:textId="18656BB4" w:rsidR="00975B34" w:rsidRPr="00AE15DE" w:rsidRDefault="00975B34" w:rsidP="00A317F6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AE15DE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84465E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Pr="00AE15DE">
        <w:rPr>
          <w:rFonts w:ascii="Times New Roman" w:hAnsi="Times New Roman" w:cs="Times New Roman"/>
          <w:b/>
          <w:bCs/>
          <w:sz w:val="32"/>
          <w:szCs w:val="32"/>
        </w:rPr>
        <w:t xml:space="preserve">. </w:t>
      </w:r>
      <w:r w:rsidR="0084465E">
        <w:rPr>
          <w:rFonts w:ascii="Times New Roman" w:hAnsi="Times New Roman" w:cs="Times New Roman"/>
          <w:b/>
          <w:bCs/>
          <w:sz w:val="32"/>
          <w:szCs w:val="32"/>
        </w:rPr>
        <w:t>Forest plots</w:t>
      </w:r>
    </w:p>
    <w:p w14:paraId="527E7717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4A4E39BA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drawing>
          <wp:inline distT="0" distB="0" distL="0" distR="0" wp14:anchorId="55E38A75" wp14:editId="154399B3">
            <wp:extent cx="5943600" cy="2933065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98124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1. All-cause mortality at 30 days after treatment initiation (all from observational studies).</w:t>
      </w:r>
    </w:p>
    <w:p w14:paraId="25AC237D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57DA2AFB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67AFBE57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lastRenderedPageBreak/>
        <w:t xml:space="preserve"> </w:t>
      </w:r>
      <w:r w:rsidRPr="00366B66">
        <w:rPr>
          <w:rFonts w:ascii="Times New Roman" w:hAnsi="Times New Roman" w:cs="Times New Roman"/>
          <w:noProof/>
        </w:rPr>
        <w:drawing>
          <wp:inline distT="0" distB="0" distL="0" distR="0" wp14:anchorId="5D6C30C8" wp14:editId="1A9850CF">
            <wp:extent cx="5943600" cy="43891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603AB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2. All-cause mortality at 1 year after treatment initiation. RCT, randomized controlled trial.</w:t>
      </w:r>
    </w:p>
    <w:p w14:paraId="39679ED3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5744C71D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049781CD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drawing>
          <wp:inline distT="0" distB="0" distL="0" distR="0" wp14:anchorId="6060DB1B" wp14:editId="7EC286B4">
            <wp:extent cx="5943600" cy="2092325"/>
            <wp:effectExtent l="0" t="0" r="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B35EB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3. Proportion of patients who received allogeneic hematopoietic stem cell transplantation (all from observational studies).</w:t>
      </w:r>
    </w:p>
    <w:p w14:paraId="1D3044CD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5FCC2A70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B696D0" wp14:editId="02C460F0">
            <wp:extent cx="5943600" cy="1043940"/>
            <wp:effectExtent l="0" t="0" r="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4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4ECD8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4. Proportion of patients who had serious treatment-emergent adverse events (Grade 3 to 4 severe toxicity, from a single observational study).</w:t>
      </w:r>
    </w:p>
    <w:p w14:paraId="247EF25D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35248FBC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56AAF0BE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drawing>
          <wp:inline distT="0" distB="0" distL="0" distR="0" wp14:anchorId="42C79394" wp14:editId="7D757E0A">
            <wp:extent cx="5943600" cy="127889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293DE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5. Proportion of patients who had febrile neutropenia (all from observational studies).</w:t>
      </w:r>
    </w:p>
    <w:p w14:paraId="6D4FAC99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249D5AA7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43AB6FE4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drawing>
          <wp:inline distT="0" distB="0" distL="0" distR="0" wp14:anchorId="1F713E58" wp14:editId="5671816C">
            <wp:extent cx="5943600" cy="24415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052A6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6. Proportion of patients who had anemia.</w:t>
      </w:r>
    </w:p>
    <w:p w14:paraId="789F7574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br w:type="page"/>
      </w:r>
    </w:p>
    <w:p w14:paraId="1869EA77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7EE2B3" wp14:editId="2DCBDE65">
            <wp:extent cx="5943600" cy="24415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48C81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7. Proportion of patients who had neutropenia.</w:t>
      </w:r>
    </w:p>
    <w:p w14:paraId="709F1052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2142035D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7C87DE13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drawing>
          <wp:inline distT="0" distB="0" distL="0" distR="0" wp14:anchorId="011F9BB7" wp14:editId="34A578D9">
            <wp:extent cx="5943600" cy="24415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F7033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8. Proportion of patients who had thrombocytopenia.</w:t>
      </w:r>
    </w:p>
    <w:p w14:paraId="7F5FFA36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br w:type="page"/>
      </w:r>
    </w:p>
    <w:p w14:paraId="200EF7D5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19ED9B" wp14:editId="3CBD314F">
            <wp:extent cx="5943600" cy="116268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676EC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9. Proportion of patients who had pneumonia (from a single study with non-randomized data).</w:t>
      </w:r>
    </w:p>
    <w:p w14:paraId="1F4D460E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7285468C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7DF0634A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drawing>
          <wp:inline distT="0" distB="0" distL="0" distR="0" wp14:anchorId="41196556" wp14:editId="06517295">
            <wp:extent cx="5943600" cy="116268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E0699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10. Proportion of patients who admitted to intensive care unit (ICU) (from observational studies).</w:t>
      </w:r>
    </w:p>
    <w:p w14:paraId="3CEFC0AC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54BF5CF3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4C5DC7A5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drawing>
          <wp:inline distT="0" distB="0" distL="0" distR="0" wp14:anchorId="7DA5658A" wp14:editId="4D354DCD">
            <wp:extent cx="5943600" cy="889000"/>
            <wp:effectExtent l="0" t="0" r="0" b="635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8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0D7F6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11. Duration of ICU hospitalization (days) (from a single observational study). SD, standard deviation.</w:t>
      </w:r>
    </w:p>
    <w:p w14:paraId="3529DC19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21ED7BDB" w14:textId="77777777" w:rsidR="007C77BE" w:rsidRPr="00366B66" w:rsidRDefault="007C77BE" w:rsidP="007C77BE">
      <w:pPr>
        <w:rPr>
          <w:rFonts w:ascii="Times New Roman" w:hAnsi="Times New Roman" w:cs="Times New Roman"/>
        </w:rPr>
      </w:pPr>
    </w:p>
    <w:p w14:paraId="2EB5530E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  <w:noProof/>
        </w:rPr>
        <w:drawing>
          <wp:inline distT="0" distB="0" distL="0" distR="0" wp14:anchorId="10F69641" wp14:editId="5EEEFADA">
            <wp:extent cx="5943600" cy="1078230"/>
            <wp:effectExtent l="0" t="0" r="0" b="762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01966" w14:textId="77777777" w:rsidR="007C77BE" w:rsidRPr="00366B66" w:rsidRDefault="007C77BE" w:rsidP="007C77BE">
      <w:pPr>
        <w:rPr>
          <w:rFonts w:ascii="Times New Roman" w:hAnsi="Times New Roman" w:cs="Times New Roman"/>
        </w:rPr>
      </w:pPr>
      <w:r w:rsidRPr="00366B66">
        <w:rPr>
          <w:rFonts w:ascii="Times New Roman" w:hAnsi="Times New Roman" w:cs="Times New Roman"/>
        </w:rPr>
        <w:t>e-Figure 12. Duration of overall hospitalization in days (all from observational studies, SDs in one study (Takahashi 2016) were imputed).</w:t>
      </w:r>
    </w:p>
    <w:p w14:paraId="1F1B4BAD" w14:textId="77777777" w:rsidR="007C77BE" w:rsidRPr="00366B66" w:rsidRDefault="007C77BE" w:rsidP="007C77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32FBCB" w14:textId="77777777" w:rsidR="007C77BE" w:rsidRPr="00366B66" w:rsidRDefault="007C77BE" w:rsidP="007C77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F293AE" w14:textId="77777777" w:rsidR="007C77BE" w:rsidRPr="00366B66" w:rsidRDefault="007C77BE" w:rsidP="007C77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B6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1A62BA" wp14:editId="3C4A31C4">
            <wp:extent cx="5943600" cy="2988310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85AA4" w14:textId="77777777" w:rsidR="007C77BE" w:rsidRPr="00366B66" w:rsidRDefault="007C77BE" w:rsidP="007C77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B66">
        <w:rPr>
          <w:rFonts w:ascii="Times New Roman" w:hAnsi="Times New Roman" w:cs="Times New Roman"/>
        </w:rPr>
        <w:t>e-Figure 13. Sensitivity analysis of all-cause mortality assessed with risk of death (all from observational studies, HRs and CIs in four studies (Boddu 2017, Maurillo 2018, Oh 2017, and Tasaki 2014) were imputed).</w:t>
      </w:r>
    </w:p>
    <w:p w14:paraId="395A3D04" w14:textId="77777777" w:rsidR="007C77BE" w:rsidRPr="00366B66" w:rsidRDefault="007C77BE" w:rsidP="007C77BE">
      <w:pPr>
        <w:rPr>
          <w:rFonts w:ascii="Times New Roman" w:hAnsi="Times New Roman" w:cs="Times New Roman"/>
          <w:sz w:val="24"/>
          <w:szCs w:val="24"/>
        </w:rPr>
      </w:pPr>
    </w:p>
    <w:p w14:paraId="24BF9C5A" w14:textId="05E19802" w:rsidR="00B411B9" w:rsidRPr="00A317F6" w:rsidRDefault="00B411B9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411B9" w:rsidRPr="00A317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183AD" w14:textId="77777777" w:rsidR="001C7007" w:rsidRDefault="001C7007" w:rsidP="0084465E">
      <w:pPr>
        <w:spacing w:line="240" w:lineRule="auto"/>
      </w:pPr>
      <w:r>
        <w:separator/>
      </w:r>
    </w:p>
  </w:endnote>
  <w:endnote w:type="continuationSeparator" w:id="0">
    <w:p w14:paraId="41A4FFC8" w14:textId="77777777" w:rsidR="001C7007" w:rsidRDefault="001C7007" w:rsidP="008446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B1AE59" w14:textId="77777777" w:rsidR="001C7007" w:rsidRDefault="001C7007" w:rsidP="0084465E">
      <w:pPr>
        <w:spacing w:line="240" w:lineRule="auto"/>
      </w:pPr>
      <w:r>
        <w:separator/>
      </w:r>
    </w:p>
  </w:footnote>
  <w:footnote w:type="continuationSeparator" w:id="0">
    <w:p w14:paraId="5AE02F02" w14:textId="77777777" w:rsidR="001C7007" w:rsidRDefault="001C7007" w:rsidP="008446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34"/>
    <w:rsid w:val="00110503"/>
    <w:rsid w:val="001C7007"/>
    <w:rsid w:val="00326130"/>
    <w:rsid w:val="00396939"/>
    <w:rsid w:val="003D1262"/>
    <w:rsid w:val="00541154"/>
    <w:rsid w:val="007C77BE"/>
    <w:rsid w:val="0084465E"/>
    <w:rsid w:val="00975B34"/>
    <w:rsid w:val="00A317F6"/>
    <w:rsid w:val="00AE15DE"/>
    <w:rsid w:val="00B411B9"/>
    <w:rsid w:val="00D347E8"/>
    <w:rsid w:val="00EF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66C89"/>
  <w15:chartTrackingRefBased/>
  <w15:docId w15:val="{D4BC7309-00EA-478A-8325-E62DE8301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B34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465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65E"/>
    <w:rPr>
      <w:rFonts w:ascii="Arial" w:eastAsia="SimSun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84465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65E"/>
    <w:rPr>
      <w:rFonts w:ascii="Arial" w:eastAsia="SimSun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</dc:creator>
  <cp:keywords/>
  <dc:description/>
  <cp:lastModifiedBy>Yaping</cp:lastModifiedBy>
  <cp:revision>6</cp:revision>
  <dcterms:created xsi:type="dcterms:W3CDTF">2021-01-24T19:09:00Z</dcterms:created>
  <dcterms:modified xsi:type="dcterms:W3CDTF">2021-01-25T00:02:00Z</dcterms:modified>
</cp:coreProperties>
</file>